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87ECC" w14:textId="2B3D782A" w:rsidR="00AD3D18" w:rsidRPr="00263BCB" w:rsidRDefault="00AD3D18" w:rsidP="00AD3D18">
      <w:pPr>
        <w:pStyle w:val="Bijschrift"/>
        <w:keepNext/>
        <w:jc w:val="both"/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263BCB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 w:rsidRPr="00836865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 xml:space="preserve">Gardnerella </w:t>
      </w:r>
      <w:r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swidsinskii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n, number of study participants; OR, odds ratio; CI, confidence interval</w:t>
      </w:r>
      <w:r w:rsidR="00E07E29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701ABE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111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81"/>
        <w:gridCol w:w="850"/>
        <w:gridCol w:w="1701"/>
      </w:tblGrid>
      <w:tr w:rsidR="00EE2E66" w:rsidRPr="00EE2E66" w14:paraId="6D9EE0E3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C4163" w14:textId="77777777" w:rsidR="00EE2E66" w:rsidRPr="00EE2E66" w:rsidRDefault="00EE2E66" w:rsidP="00EE2E6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4E3A" w14:textId="0DAA131E" w:rsidR="00EE2E66" w:rsidRPr="00EE2E66" w:rsidRDefault="00EE2E66" w:rsidP="00EE2E6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Gardnerella swidsinkii </w:t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br/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N=61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6EA0D" w14:textId="50AC15ED" w:rsidR="00EE2E66" w:rsidRPr="00EE2E66" w:rsidRDefault="00EE2E66" w:rsidP="00EE2E6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Gardnerella swidsinkii </w:t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br/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N=2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CC8B" w14:textId="77777777" w:rsidR="00EE2E66" w:rsidRPr="00EE2E66" w:rsidRDefault="00EE2E66" w:rsidP="00EE2E6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9F7A" w14:textId="2FC65139" w:rsidR="00EE2E66" w:rsidRPr="00EE2E66" w:rsidRDefault="00EE2E66" w:rsidP="00EE2E6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CD7464" w:rsidRPr="00EE2E66" w14:paraId="008F2E25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64EF1" w14:textId="3104EFE8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discharg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5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2B5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51.67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C1B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8 (48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11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FAA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5 (0.63-2.10)</w:t>
            </w:r>
          </w:p>
        </w:tc>
      </w:tr>
      <w:tr w:rsidR="00CD7464" w:rsidRPr="00EE2E66" w14:paraId="06581D02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9E184" w14:textId="7B926D0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itching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3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2E8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9 (47.54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423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7 (4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B3D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693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35 (0.74-2.46)</w:t>
            </w:r>
          </w:p>
        </w:tc>
      </w:tr>
      <w:tr w:rsidR="00CD7464" w:rsidRPr="00EE2E66" w14:paraId="22AEB718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D9304" w14:textId="219508C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Dysur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8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F0A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23.73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DA7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2 (27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740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DD6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3 (0.40-1.66)</w:t>
            </w:r>
          </w:p>
        </w:tc>
      </w:tr>
      <w:tr w:rsidR="00CD7464" w:rsidRPr="00EE2E66" w14:paraId="7E006CFA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2D9EE" w14:textId="4E8CC059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0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3A8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 (35.09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445C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4 (32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824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5EC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1 (0.57-2.10)</w:t>
            </w:r>
          </w:p>
        </w:tc>
      </w:tr>
      <w:tr w:rsidR="00CD7464" w:rsidRPr="00EE2E66" w14:paraId="5C2C2D40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1A29C" w14:textId="2B10EFA5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alodo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3B2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30.36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F49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0 (24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AE2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0CA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31 (0.65-2.59)</w:t>
            </w:r>
          </w:p>
        </w:tc>
      </w:tr>
      <w:tr w:rsidR="00CD7464" w:rsidRPr="00EE2E66" w14:paraId="182F414A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0D960" w14:textId="291209F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3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0BA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3.33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95A1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8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0F6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2BC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4 (0.60-4.06)</w:t>
            </w:r>
          </w:p>
        </w:tc>
      </w:tr>
      <w:tr w:rsidR="00CD7464" w:rsidRPr="00EE2E66" w14:paraId="12A8DA8E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873DF" w14:textId="4DB92FA5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Anem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107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6.56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B3D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0 (7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7243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336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7 (0.21-2.74)</w:t>
            </w:r>
          </w:p>
        </w:tc>
      </w:tr>
      <w:tr w:rsidR="00CD7464" w:rsidRPr="00EE2E66" w14:paraId="3F8AF45C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53A06" w14:textId="5A0FA016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ternal f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ve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F11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14.75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C5F7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 (10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8C3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F58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5 (0.57-3.40)</w:t>
            </w:r>
          </w:p>
        </w:tc>
      </w:tr>
      <w:tr w:rsidR="00CD7464" w:rsidRPr="00EE2E66" w14:paraId="677E767E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D447D" w14:textId="776AF156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Uterine contractions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4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4BC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4.29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A986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13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606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0B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6 (0.37-2.64)</w:t>
            </w:r>
          </w:p>
        </w:tc>
      </w:tr>
      <w:tr w:rsidR="00CD7464" w:rsidRPr="00EE2E66" w14:paraId="6AD8387F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4A812" w14:textId="51EA8DD9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4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B4B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9.84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E71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0 (14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3AA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AAF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 (0.20-1.57)</w:t>
            </w:r>
          </w:p>
        </w:tc>
      </w:tr>
      <w:tr w:rsidR="00CD7464" w:rsidRPr="00EE2E66" w14:paraId="5C2C4C3B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C4DC3" w14:textId="67587651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 (%) (N=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DB6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B72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CCE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AEE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0 (0.00-6.70)</w:t>
            </w:r>
          </w:p>
        </w:tc>
      </w:tr>
      <w:tr w:rsidR="00CD7464" w:rsidRPr="00EE2E66" w14:paraId="51C490E8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54BA0" w14:textId="267C6F2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0AF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36.07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CD3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9 (25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899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EC9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2 (0.85-3.04)</w:t>
            </w:r>
          </w:p>
        </w:tc>
      </w:tr>
      <w:tr w:rsidR="00CD7464" w:rsidRPr="00BB02C9" w14:paraId="525318F0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52660" w14:textId="4156F760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8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E0B77" w14:textId="080B9171" w:rsidR="00CD7464" w:rsidRPr="00BB02C9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11 (24.44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A9EDC" w14:textId="57FE18AF" w:rsidR="00CD7464" w:rsidRPr="00BB02C9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70 (31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D3476" w14:textId="2CCCF9C7" w:rsidR="00CD7464" w:rsidRPr="00BB02C9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4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28B33" w14:textId="3B5E871C" w:rsidR="00CD7464" w:rsidRPr="00BB02C9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71 (0.31-1.54)</w:t>
            </w:r>
          </w:p>
        </w:tc>
      </w:tr>
      <w:tr w:rsidR="00CD7464" w:rsidRPr="00EE2E66" w14:paraId="37CB09CC" w14:textId="77777777" w:rsidTr="00BB02C9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800A0" w14:textId="4A02545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ECF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4.92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914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3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5C2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650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9 (0.25-6.22)</w:t>
            </w:r>
          </w:p>
        </w:tc>
      </w:tr>
      <w:tr w:rsidR="00CD7464" w:rsidRPr="00EE2E66" w14:paraId="6F891EEA" w14:textId="77777777" w:rsidTr="00C80F26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B6F2" w14:textId="7361A1AD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State vaginal secretion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219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F9E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AF93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4FE6" w14:textId="55DFA6F5" w:rsidR="00CD7464" w:rsidRPr="00EE2E66" w:rsidRDefault="00CD7464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CD7464" w:rsidRPr="00EE2E66" w14:paraId="2D44A744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FAA7" w14:textId="058158F7" w:rsidR="00CD7464" w:rsidRPr="00CD7464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ne and homogenous, n (%) (N=29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DE6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4 (88.5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B3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3 (90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F2B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5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48D9" w14:textId="0CBF5291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CD7464" w:rsidRPr="00EE2E66" w14:paraId="015AF80C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AE0D" w14:textId="55C5F692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Thick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F41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3.2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8F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5.2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0B0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5147" w14:textId="1DCB4E7D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4 (0.07-2.93)</w:t>
            </w:r>
          </w:p>
        </w:tc>
      </w:tr>
      <w:tr w:rsidR="00CD7464" w:rsidRPr="00EE2E66" w14:paraId="2B6939C9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AA360" w14:textId="2A797EA0" w:rsidR="00CD7464" w:rsidRPr="00CD7464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Thick and heterogenous, n (%) (N=1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6A7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8.2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809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4.4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DE31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DB63" w14:textId="465A47DE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87 (0.50-6.01)</w:t>
            </w:r>
          </w:p>
        </w:tc>
      </w:tr>
      <w:tr w:rsidR="00CD7464" w:rsidRPr="00EE2E66" w14:paraId="0557A02A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9F2B" w14:textId="7715C689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ulvar state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3BF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82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D8E6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B2EA" w14:textId="31EB97B3" w:rsidR="00CD7464" w:rsidRPr="00EE2E66" w:rsidRDefault="00CD7464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CD7464" w:rsidRPr="00EE2E66" w14:paraId="344B38C3" w14:textId="77777777" w:rsidTr="001336AA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26FB" w14:textId="3D578723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ormal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2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15B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9 (96.7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FA7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4 (98.5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2B9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1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94C6" w14:textId="1D42D807" w:rsidR="00CD7464" w:rsidRPr="00EE2E66" w:rsidRDefault="001336AA" w:rsidP="001336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CD7464" w:rsidRPr="00EE2E66" w14:paraId="71B225B2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7099" w14:textId="237D5B2E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7CA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2D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010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DEE6" w14:textId="719E7DEF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1336A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BE"/>
              </w:rPr>
              <w:t>0.00 (0.00-174.69)</w:t>
            </w:r>
          </w:p>
        </w:tc>
      </w:tr>
      <w:tr w:rsidR="00CD7464" w:rsidRPr="00EE2E66" w14:paraId="51CE3AD7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1F83" w14:textId="2B1DEE6D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ostul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DC8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FA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7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8F4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D542" w14:textId="48583CDE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0 (0.00-24.13)</w:t>
            </w:r>
          </w:p>
        </w:tc>
      </w:tr>
      <w:tr w:rsidR="00CD7464" w:rsidRPr="00EE2E66" w14:paraId="37904138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4194D" w14:textId="4D01C13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ucorrhoe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9EF3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3.28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B36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829B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6EBE" w14:textId="2D3BFE72" w:rsidR="00CD7464" w:rsidRPr="001336AA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BE"/>
              </w:rPr>
            </w:pPr>
            <w:r w:rsidRPr="001336A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BE"/>
              </w:rPr>
              <w:t>8.86 (0.45-527.96)</w:t>
            </w:r>
          </w:p>
        </w:tc>
      </w:tr>
      <w:tr w:rsidR="00CD7464" w:rsidRPr="00EE2E66" w14:paraId="0C293596" w14:textId="77777777" w:rsidTr="00C80F26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3E47" w14:textId="54EF0485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icrobiome characteriz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0FD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A9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2CF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C299" w14:textId="1BABF7A7" w:rsidR="00CD7464" w:rsidRPr="00EE2E66" w:rsidRDefault="00CD7464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CD7464" w:rsidRPr="00EE2E66" w14:paraId="774F9363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7257" w14:textId="76213280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Healthy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7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4BF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28.3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2AC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59 (59.7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3F9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8AC6" w14:textId="58773E2D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CD7464" w:rsidRPr="00EE2E66" w14:paraId="7778FF35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256A" w14:textId="4C450789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ntermediate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5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3571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15.0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F30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0 (18.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88F2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7C3C" w14:textId="36B4857A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54 (2.77-11.45)</w:t>
            </w:r>
          </w:p>
        </w:tc>
      </w:tr>
      <w:tr w:rsidR="00CD7464" w:rsidRPr="00EE2E66" w14:paraId="65B2C05F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865E" w14:textId="7B0539FB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acterial vaginosis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B69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4 (56.6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9A3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7 (21.4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ED9A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05CF" w14:textId="3D448592" w:rsidR="00CD7464" w:rsidRPr="00EE2E66" w:rsidRDefault="001336AA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8 (0.62-4.28)</w:t>
            </w:r>
          </w:p>
        </w:tc>
      </w:tr>
      <w:tr w:rsidR="00CD7464" w:rsidRPr="007637AD" w14:paraId="062BFAE6" w14:textId="77777777" w:rsidTr="00C80F26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E51D" w14:textId="77018878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White blood cells urine dipstick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52E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80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734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3FDF" w14:textId="27CDA57F" w:rsidR="00CD7464" w:rsidRPr="00EE2E66" w:rsidRDefault="00CD7464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</w:p>
        </w:tc>
      </w:tr>
      <w:tr w:rsidR="00CD7464" w:rsidRPr="00EE2E66" w14:paraId="1A23AFDD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F576" w14:textId="18BA75E4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9AA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4.9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5933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 (5.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C847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8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21F6" w14:textId="5802CA44" w:rsidR="00CD7464" w:rsidRPr="00EE2E66" w:rsidRDefault="00BE0194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CD7464" w:rsidRPr="00EE2E66" w14:paraId="34903F8B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6E6D" w14:textId="4EC89A46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4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2DD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14.7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CE1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6 (13.3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F590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8D80" w14:textId="7EFA13F3" w:rsidR="00CD7464" w:rsidRPr="00EE2E66" w:rsidRDefault="00C52E2E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5 (0.12-3.58)</w:t>
            </w:r>
          </w:p>
        </w:tc>
      </w:tr>
      <w:tr w:rsidR="00CD7464" w:rsidRPr="00EE2E66" w14:paraId="3F41162F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7B62" w14:textId="451908F4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7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27C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 (31.1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56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1 (18.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76D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10CB" w14:textId="141356CA" w:rsidR="00CD7464" w:rsidRPr="00EE2E66" w:rsidRDefault="00C52E2E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1 (0.09-2.07)</w:t>
            </w:r>
          </w:p>
        </w:tc>
      </w:tr>
      <w:tr w:rsidR="00CD7464" w:rsidRPr="00EE2E66" w14:paraId="524C0521" w14:textId="77777777" w:rsidTr="00C80F26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CEC21" w14:textId="057234EB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Negative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8CC7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0 (49.18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5927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6 (61.7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031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3020" w14:textId="4B7A3AE3" w:rsidR="00CD7464" w:rsidRPr="00EE2E66" w:rsidRDefault="00C52E2E" w:rsidP="00C80F2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4 (0.18-3.96)</w:t>
            </w:r>
          </w:p>
        </w:tc>
      </w:tr>
    </w:tbl>
    <w:p w14:paraId="04FB0C7B" w14:textId="77777777" w:rsidR="00C467D3" w:rsidRDefault="00C467D3"/>
    <w:p w14:paraId="4B6C254A" w14:textId="77777777" w:rsidR="00C467D3" w:rsidRDefault="00C467D3"/>
    <w:p w14:paraId="114DE820" w14:textId="77777777" w:rsidR="00C467D3" w:rsidRDefault="00C467D3"/>
    <w:tbl>
      <w:tblPr>
        <w:tblW w:w="11111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81"/>
        <w:gridCol w:w="850"/>
        <w:gridCol w:w="1701"/>
      </w:tblGrid>
      <w:tr w:rsidR="0094514B" w:rsidRPr="00EE2E66" w14:paraId="740820CF" w14:textId="77777777" w:rsidTr="0094514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FECF9" w14:textId="6DEEE670" w:rsidR="0094514B" w:rsidRPr="00EE2E66" w:rsidRDefault="0094514B" w:rsidP="009451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lastRenderedPageBreak/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2FCDA" w14:textId="010B4DD4" w:rsidR="0094514B" w:rsidRPr="00EE2E66" w:rsidRDefault="0094514B" w:rsidP="009451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Gardnerella swidsinkii </w:t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br/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N=61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AFC5B" w14:textId="29B56A4D" w:rsidR="0094514B" w:rsidRPr="00EE2E66" w:rsidRDefault="0094514B" w:rsidP="009451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Gardnerella swidsinkii </w:t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br/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N=2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FFBA3" w14:textId="2FBBCCDD" w:rsidR="0094514B" w:rsidRPr="00EE2E66" w:rsidRDefault="0094514B" w:rsidP="009451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681D" w14:textId="52AF04CD" w:rsidR="0094514B" w:rsidRPr="00EE2E66" w:rsidRDefault="0094514B" w:rsidP="009451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CD7464" w:rsidRPr="00EE2E66" w14:paraId="31D92F32" w14:textId="77777777" w:rsidTr="0094514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DA418" w14:textId="25F4F822" w:rsidR="00CD7464" w:rsidRPr="00D34057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D34057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white blood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1625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.55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52B8" w14:textId="4C8C511B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4F68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3E92" w14:textId="1EA08653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CD7464" w:rsidRPr="00EE2E66" w14:paraId="1F437642" w14:textId="77777777" w:rsidTr="0094514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67EE" w14:textId="48A965DB" w:rsidR="00CD7464" w:rsidRPr="00D34057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D34057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epithelial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C57" w14:textId="11B474C1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8.95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5838" w14:textId="5761C750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222E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1444" w14:textId="377B5EA5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CD7464" w:rsidRPr="00EE2E66" w14:paraId="14C9B897" w14:textId="77777777" w:rsidTr="0094514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C77B2" w14:textId="3916CD32" w:rsidR="00CD7464" w:rsidRPr="00D34057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D34057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Nugent scor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F0EF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57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D1AD" w14:textId="0A6DD914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8CF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1B78" w14:textId="4F5C5C8E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CD7464" w:rsidRPr="00EE2E66" w14:paraId="3F9730A2" w14:textId="77777777" w:rsidTr="0094514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B4536" w14:textId="0E120F75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vaginal pH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DF9D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.05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704F" w14:textId="1FCE18D2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8494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019A" w14:textId="2C604EAF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CD7464" w:rsidRPr="00EE2E66" w14:paraId="097FB00C" w14:textId="77777777" w:rsidTr="0094514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19FD4" w14:textId="0578561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length cervix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cm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4DD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26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62C2" w14:textId="522BEDD8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A003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96BE" w14:textId="64C1C24E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CD7464" w:rsidRPr="00EE2E66" w14:paraId="3432E9D1" w14:textId="77777777" w:rsidTr="007637A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1789B" w14:textId="4944759E" w:rsidR="00CD7464" w:rsidRPr="00EE2E66" w:rsidRDefault="00CD7464" w:rsidP="00CD746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g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92C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63.78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FB42" w14:textId="5F810253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91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7B9" w14:textId="77777777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B3F6" w14:textId="7946CF15" w:rsidR="00CD7464" w:rsidRPr="00EE2E66" w:rsidRDefault="00CD7464" w:rsidP="00CD746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7637AD" w:rsidRPr="00EE2E66" w14:paraId="14B5321E" w14:textId="77777777" w:rsidTr="007637A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BDBC" w14:textId="28478000" w:rsidR="007637AD" w:rsidRPr="00EE2E66" w:rsidRDefault="007637AD" w:rsidP="007637A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reterm birth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</w:t>
            </w:r>
            <w:r w:rsidR="00180BAE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A1B9" w14:textId="346E7AFA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7637A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8.89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1A8A" w14:textId="339BD066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7637A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 (16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DC01" w14:textId="5BCD75BB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7637A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CADC" w14:textId="187361BE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7637A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9 (0.12-1.54)</w:t>
            </w:r>
          </w:p>
        </w:tc>
      </w:tr>
      <w:tr w:rsidR="007637AD" w:rsidRPr="00EE2E66" w14:paraId="201A02E5" w14:textId="77777777" w:rsidTr="007637A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0545C" w14:textId="59049EA2" w:rsidR="007637AD" w:rsidRPr="00EE2E66" w:rsidRDefault="007637AD" w:rsidP="007637A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ow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0E62" w14:textId="77777777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5.00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B1F2" w14:textId="77777777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3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83C9" w14:textId="77777777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5498" w14:textId="77777777" w:rsidR="007637AD" w:rsidRPr="00EE2E66" w:rsidRDefault="007637AD" w:rsidP="007637A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E2E66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5 (0.15-10.55)</w:t>
            </w:r>
          </w:p>
        </w:tc>
      </w:tr>
    </w:tbl>
    <w:p w14:paraId="55DA238B" w14:textId="77777777" w:rsidR="00D97CEC" w:rsidRPr="00AD3D18" w:rsidRDefault="00D97CEC">
      <w:pPr>
        <w:rPr>
          <w:lang w:val="en-US"/>
        </w:rPr>
      </w:pPr>
    </w:p>
    <w:sectPr w:rsidR="00D97CEC" w:rsidRPr="00AD3D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7CD"/>
    <w:rsid w:val="001336AA"/>
    <w:rsid w:val="00180BAE"/>
    <w:rsid w:val="002266DB"/>
    <w:rsid w:val="00263BCB"/>
    <w:rsid w:val="002928A0"/>
    <w:rsid w:val="0029567D"/>
    <w:rsid w:val="00445374"/>
    <w:rsid w:val="004726ED"/>
    <w:rsid w:val="006157BF"/>
    <w:rsid w:val="006F50C6"/>
    <w:rsid w:val="00701ABE"/>
    <w:rsid w:val="00733A76"/>
    <w:rsid w:val="007637AD"/>
    <w:rsid w:val="007D50AA"/>
    <w:rsid w:val="00824355"/>
    <w:rsid w:val="009207CD"/>
    <w:rsid w:val="0094514B"/>
    <w:rsid w:val="009F57FB"/>
    <w:rsid w:val="00AD3D18"/>
    <w:rsid w:val="00B02DB2"/>
    <w:rsid w:val="00BB02C9"/>
    <w:rsid w:val="00BE0194"/>
    <w:rsid w:val="00C467D3"/>
    <w:rsid w:val="00C52E2E"/>
    <w:rsid w:val="00C80F26"/>
    <w:rsid w:val="00CD7464"/>
    <w:rsid w:val="00D34057"/>
    <w:rsid w:val="00D4106F"/>
    <w:rsid w:val="00D97CEC"/>
    <w:rsid w:val="00DC3693"/>
    <w:rsid w:val="00E07E29"/>
    <w:rsid w:val="00E639B1"/>
    <w:rsid w:val="00ED1FAE"/>
    <w:rsid w:val="00EE2E66"/>
    <w:rsid w:val="00EE4F95"/>
    <w:rsid w:val="00F2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398C3"/>
  <w15:chartTrackingRefBased/>
  <w15:docId w15:val="{36BBDE49-C37C-41CC-A5A7-2ED49E8D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D3D18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5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84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mschoot</dc:creator>
  <cp:keywords/>
  <dc:description/>
  <cp:lastModifiedBy>Lisa Himschoot</cp:lastModifiedBy>
  <cp:revision>20</cp:revision>
  <dcterms:created xsi:type="dcterms:W3CDTF">2022-06-15T11:23:00Z</dcterms:created>
  <dcterms:modified xsi:type="dcterms:W3CDTF">2024-09-20T11:13:00Z</dcterms:modified>
</cp:coreProperties>
</file>